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85853D" w14:textId="77777777" w:rsidR="005B374F" w:rsidRPr="004151D9" w:rsidRDefault="005B374F" w:rsidP="005B374F">
      <w:pPr>
        <w:pStyle w:val="ListParagraph"/>
        <w:widowControl w:val="0"/>
        <w:pBdr>
          <w:bottom w:val="none" w:sz="96" w:space="10" w:color="FFFFFF" w:frame="1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51D9">
        <w:rPr>
          <w:rFonts w:ascii="Times New Roman" w:hAnsi="Times New Roman" w:cs="Times New Roman"/>
          <w:b/>
          <w:sz w:val="24"/>
          <w:szCs w:val="24"/>
        </w:rPr>
        <w:t>Appendix 1.</w:t>
      </w:r>
      <w:r w:rsidRPr="004151D9">
        <w:rPr>
          <w:rFonts w:ascii="Times New Roman" w:hAnsi="Times New Roman" w:cs="Times New Roman"/>
          <w:sz w:val="24"/>
          <w:szCs w:val="24"/>
        </w:rPr>
        <w:t xml:space="preserve"> Psychometric sensitivity of USEI items.</w:t>
      </w:r>
    </w:p>
    <w:tbl>
      <w:tblPr>
        <w:tblStyle w:val="TableGrid"/>
        <w:tblW w:w="14794" w:type="dxa"/>
        <w:tblLayout w:type="fixed"/>
        <w:tblLook w:val="04A0" w:firstRow="1" w:lastRow="0" w:firstColumn="1" w:lastColumn="0" w:noHBand="0" w:noVBand="1"/>
      </w:tblPr>
      <w:tblGrid>
        <w:gridCol w:w="817"/>
        <w:gridCol w:w="4054"/>
        <w:gridCol w:w="709"/>
        <w:gridCol w:w="567"/>
        <w:gridCol w:w="707"/>
        <w:gridCol w:w="283"/>
        <w:gridCol w:w="850"/>
        <w:gridCol w:w="851"/>
        <w:gridCol w:w="759"/>
        <w:gridCol w:w="236"/>
        <w:gridCol w:w="709"/>
        <w:gridCol w:w="883"/>
        <w:gridCol w:w="843"/>
        <w:gridCol w:w="236"/>
        <w:gridCol w:w="851"/>
        <w:gridCol w:w="709"/>
        <w:gridCol w:w="730"/>
      </w:tblGrid>
      <w:tr w:rsidR="005B374F" w:rsidRPr="004151D9" w14:paraId="6B953477" w14:textId="77777777" w:rsidTr="00167DE7">
        <w:tc>
          <w:tcPr>
            <w:tcW w:w="487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E554BD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sz w:val="16"/>
                <w:szCs w:val="16"/>
              </w:rPr>
              <w:t>Items</w:t>
            </w:r>
          </w:p>
        </w:tc>
        <w:tc>
          <w:tcPr>
            <w:tcW w:w="9923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BCA1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sz w:val="16"/>
                <w:szCs w:val="16"/>
              </w:rPr>
              <w:t>Samples</w:t>
            </w:r>
          </w:p>
        </w:tc>
      </w:tr>
      <w:tr w:rsidR="005B374F" w:rsidRPr="004151D9" w14:paraId="379B7F8F" w14:textId="77777777" w:rsidTr="00167DE7">
        <w:tc>
          <w:tcPr>
            <w:tcW w:w="4871" w:type="dxa"/>
            <w:gridSpan w:val="2"/>
            <w:vMerge/>
            <w:tcBorders>
              <w:left w:val="nil"/>
              <w:right w:val="nil"/>
            </w:tcBorders>
          </w:tcPr>
          <w:p w14:paraId="560A9E2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62582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sz w:val="16"/>
                <w:szCs w:val="16"/>
              </w:rPr>
              <w:t>Mea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7DC67B3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82F30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sz w:val="16"/>
                <w:szCs w:val="16"/>
              </w:rPr>
              <w:t>Standard devi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B130F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AFADF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kewness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B1FF2C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97336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sz w:val="16"/>
                <w:szCs w:val="16"/>
              </w:rPr>
              <w:t>Kurtosis</w:t>
            </w:r>
          </w:p>
        </w:tc>
      </w:tr>
      <w:tr w:rsidR="005B374F" w:rsidRPr="004151D9" w14:paraId="4F2D6618" w14:textId="77777777" w:rsidTr="00167DE7">
        <w:tc>
          <w:tcPr>
            <w:tcW w:w="487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637970E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E4E7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sz w:val="16"/>
                <w:szCs w:val="16"/>
              </w:rPr>
              <w:t>Brazi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47284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sz w:val="16"/>
                <w:szCs w:val="16"/>
              </w:rPr>
              <w:t>USA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9D22C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0BFDE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D985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sz w:val="16"/>
                <w:szCs w:val="16"/>
              </w:rPr>
              <w:t>Brazi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A22A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sz w:val="16"/>
                <w:szCs w:val="16"/>
              </w:rPr>
              <w:t>US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FA9A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CF8E2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4E84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sz w:val="16"/>
                <w:szCs w:val="16"/>
              </w:rPr>
              <w:t>Brazi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0583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sz w:val="16"/>
                <w:szCs w:val="16"/>
              </w:rPr>
              <w:t>US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42CA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14513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3DE45" w14:textId="77777777" w:rsidR="005B374F" w:rsidRPr="004151D9" w:rsidRDefault="005B374F" w:rsidP="00167DE7">
            <w:pPr>
              <w:widowControl w:val="0"/>
              <w:ind w:hanging="16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sz w:val="16"/>
                <w:szCs w:val="16"/>
              </w:rPr>
              <w:t>Brazi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2B3E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sz w:val="16"/>
                <w:szCs w:val="16"/>
              </w:rPr>
              <w:t>US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CF05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</w:tr>
      <w:tr w:rsidR="005B374F" w:rsidRPr="004151D9" w14:paraId="1C0C05A4" w14:textId="77777777" w:rsidTr="00167DE7"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27672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BE1</w:t>
            </w:r>
          </w:p>
        </w:tc>
        <w:tc>
          <w:tcPr>
            <w:tcW w:w="4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6B115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I pay attention in class.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438E9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7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82B0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739B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6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D94E5" w14:textId="77777777" w:rsidR="005B374F" w:rsidRPr="004151D9" w:rsidRDefault="005B374F" w:rsidP="00167DE7">
            <w:pPr>
              <w:widowControl w:val="0"/>
              <w:ind w:left="-1243" w:right="459" w:hanging="6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5DB40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8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8F9B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880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0EF0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83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E713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A92D1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610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F201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58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FB74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61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5ED5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BFDDD4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57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ADEE2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403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6035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547</w:t>
            </w:r>
          </w:p>
        </w:tc>
      </w:tr>
      <w:tr w:rsidR="005B374F" w:rsidRPr="004151D9" w14:paraId="33EFDA9E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4412BEA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233E607D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Eu estou atento na aula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0862E5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C6A99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F6584E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A8C42C" w14:textId="77777777" w:rsidR="005B374F" w:rsidRPr="004151D9" w:rsidRDefault="005B374F" w:rsidP="00167DE7">
            <w:pPr>
              <w:widowControl w:val="0"/>
              <w:ind w:left="-1243" w:right="459" w:hanging="676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7AAA8C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ED792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E4E95A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D00D8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A29535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F42E47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442F39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8772D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4EA364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DEE6C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B493E8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1643D0B8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3A2ADA0" w14:textId="77777777" w:rsidR="005B374F" w:rsidRPr="004151D9" w:rsidRDefault="005B374F" w:rsidP="00167DE7">
            <w:pPr>
              <w:widowControl w:val="0"/>
              <w:ind w:right="-52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BE2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62EB9EE0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When I’m in class, I behave as if it was a job.</w:t>
            </w: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3AE9B8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24F25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2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B72AE4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95BBFB" w14:textId="77777777" w:rsidR="005B374F" w:rsidRPr="004151D9" w:rsidRDefault="005B374F" w:rsidP="00167DE7">
            <w:pPr>
              <w:widowControl w:val="0"/>
              <w:ind w:left="-818" w:right="34" w:hanging="81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595744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757F5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8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CA2992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D931C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5747E8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27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E6E53F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27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999006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2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B1540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F22807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7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F65BF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82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032571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804</w:t>
            </w:r>
          </w:p>
        </w:tc>
      </w:tr>
      <w:tr w:rsidR="005B374F" w:rsidRPr="004151D9" w14:paraId="1682D637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2AAE1A2" w14:textId="77777777" w:rsidR="005B374F" w:rsidRPr="004151D9" w:rsidRDefault="005B374F" w:rsidP="00167DE7">
            <w:pPr>
              <w:widowControl w:val="0"/>
              <w:ind w:right="-5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309EE5EF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(</w:t>
            </w: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Quando estou em sala de aula, eu me comporto como se estivesse num emprego</w:t>
            </w:r>
            <w:r w:rsidRPr="004151D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E7D2BF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8CC9D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6274E5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F60DCB" w14:textId="77777777" w:rsidR="005B374F" w:rsidRPr="004151D9" w:rsidRDefault="005B374F" w:rsidP="00167DE7">
            <w:pPr>
              <w:widowControl w:val="0"/>
              <w:ind w:left="-818" w:right="34" w:hanging="818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7BED94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560F8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F9E497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75468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1E8865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A637A1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55061D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C6042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9AACBA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E143D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6F595D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0EAF71A3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460C5C9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BE3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7F9086A2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follow the school’s rul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89F427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686D6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.4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239340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.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78E9C5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1038E8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8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63CF7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8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21A97A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8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393EA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249994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1.38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3249C9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1.85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E98B7F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1.4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D6F19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FE79A1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8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8CFE8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.27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40DC0E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.245</w:t>
            </w:r>
          </w:p>
        </w:tc>
      </w:tr>
      <w:tr w:rsidR="005B374F" w:rsidRPr="004151D9" w14:paraId="1471F95B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BA72166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55B9462E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Eu sigo as regras da escola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C643EE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28C68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B55AE7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13019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31E3F1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024A5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6CEB223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8C17F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80D207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90601D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681E19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B8112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77FBCF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0415D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0C659D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299FC662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377E6E1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BE4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59E1493C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usually do my homework on time</w:t>
            </w: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C37A9C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43772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.3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73F142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F3B3E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49085F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D2F67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8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146C1F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0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8B450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E39E12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65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E33D66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1.33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5B62C2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8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C8A71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BFE04B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4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0C988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72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E435EF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147</w:t>
            </w:r>
          </w:p>
        </w:tc>
      </w:tr>
      <w:tr w:rsidR="005B374F" w:rsidRPr="004151D9" w14:paraId="4D2C15BC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18A7989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68657819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Geralmente faço os trabalhos de casa em dia (a tempo e horas)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BD56B0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B35E3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D32AB1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BD9766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A03558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2B486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085BD0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B0E00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9022E7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D979E2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C9BBA3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42AE8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2DA0CB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7E775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DB53E8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73C5F886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F4AA796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BE5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5E0BFA9C" w14:textId="77777777" w:rsidR="005B374F" w:rsidRPr="004151D9" w:rsidRDefault="005B374F" w:rsidP="00167D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 xml:space="preserve">When I have </w:t>
            </w:r>
            <w:proofErr w:type="gramStart"/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doubts</w:t>
            </w:r>
            <w:proofErr w:type="gramEnd"/>
            <w:r w:rsidRPr="004151D9">
              <w:rPr>
                <w:rFonts w:ascii="Times New Roman" w:hAnsi="Times New Roman" w:cs="Times New Roman"/>
                <w:sz w:val="16"/>
                <w:szCs w:val="16"/>
              </w:rPr>
              <w:t xml:space="preserve"> I ask questions and participate</w:t>
            </w:r>
          </w:p>
          <w:p w14:paraId="0C9A19B4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 xml:space="preserve">in debates in the classroom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D8B881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2AE37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1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765F5D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.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954B9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81BDD1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5BCC3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7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3B6839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E4273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C1CC51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28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7C7F6A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22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D4E131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407DC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261C41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7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169EB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59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BD48A3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800</w:t>
            </w:r>
          </w:p>
        </w:tc>
      </w:tr>
      <w:tr w:rsidR="005B374F" w:rsidRPr="004151D9" w14:paraId="4E9639D0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CDC2984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753151BD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Quando tenho dúvidas, faço perguntas e envolvo-me nos debates da sala de aula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19C6FC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F366D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FBC65C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9847C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0551CA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1F7F5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064CEA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57956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0C9DD6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410132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7BB950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515A4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003D3D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3A2DE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CFF70C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46FBA150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434D140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BE6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294C8BA6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usually participate actively in group assignment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961B78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A8C55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9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2A6EF5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939F0C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D68690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F529B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98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64E1E6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0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F250B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0EF511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96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CDC415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73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8C2F72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9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91541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53A88F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2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76444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C251DF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</w:tr>
      <w:tr w:rsidR="005B374F" w:rsidRPr="004151D9" w14:paraId="3672AB05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E685B52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448429C9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Geralmente participo ativamente nos trabalhos de grupo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43EB6C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AB5B2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5D608D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1D259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383918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F337B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4AE4EB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0D878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156532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7D7DB2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EFF0C2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83369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D1749A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73118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0757E1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342AE0D7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817ABEB" w14:textId="77777777" w:rsidR="005B374F" w:rsidRPr="004151D9" w:rsidRDefault="005B374F" w:rsidP="00167DE7">
            <w:pPr>
              <w:widowControl w:val="0"/>
              <w:tabs>
                <w:tab w:val="left" w:pos="4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BE7R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6F2B3826" w14:textId="77777777" w:rsidR="005B374F" w:rsidRPr="004151D9" w:rsidRDefault="005B374F" w:rsidP="00167D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usually go to class without having read the materials</w:t>
            </w:r>
          </w:p>
          <w:p w14:paraId="68160B94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recommended by Professor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C71DAF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CA922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.9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35591E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CAF31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DC2DE5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D965C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05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C21ACD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F0035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BC7DD6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08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634702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4BF7A4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0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C30E7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0FFF2C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7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BCF72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69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262678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714</w:t>
            </w:r>
          </w:p>
        </w:tc>
      </w:tr>
      <w:tr w:rsidR="005B374F" w:rsidRPr="004151D9" w14:paraId="7F636281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C006B6C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67260DD6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Geralmente vou para as aulas sem ter lido os materiais recomendados pelo professor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EDB178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BE238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F66EC0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7ABD7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C332AE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7C1CB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C67959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E1AEC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FAA644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2C94B5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F5CB4E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95E44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626AA0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A1743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1F5023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7E8FA20C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2C6DD3C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BE8R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42220FB4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have problems with some teachers at scho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C13C1E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2C089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9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B5168F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.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34676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6ECF20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9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0CE52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4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65BEE90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0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FF44D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006031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1.55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477163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1.10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79BEA5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1.4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7AB60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A6B00B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BC6CF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63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5ADFB5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681</w:t>
            </w:r>
          </w:p>
        </w:tc>
      </w:tr>
      <w:tr w:rsidR="005B374F" w:rsidRPr="004151D9" w14:paraId="1CA7541A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748B313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6B0ABE89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Eu tenho problemas com alguns professores na escola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3C776C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BE223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133190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54103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FECC51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F1446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2DACCF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F5B82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A6B89C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E05300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8108A4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96C5A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296021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5977E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559AF4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1FF4CC6A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A521A39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BE9R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1AC4E011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have problems with other colleagu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D49A1C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28E4E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.2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BE2961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.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EA4A2D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0895BB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9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650F8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86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911C42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9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9DD2C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ACA76A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1.59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89F561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95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3B770C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1.4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6D43E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D2B9B4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4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2AFE7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06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471E1E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976</w:t>
            </w:r>
          </w:p>
        </w:tc>
      </w:tr>
      <w:tr w:rsidR="005B374F" w:rsidRPr="004151D9" w14:paraId="049D512C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D52C265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3AF865E6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Eu tenho problemas com outros colegas da escola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69EDC9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D431E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F8C3F3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6307D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2F8BAE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0E793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14DE9A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08C8D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0DA38B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F47D14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133889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0B40D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C3AFAF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378C4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30E3F3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5E45D8BA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23FAD13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BE10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7FDF6C31" w14:textId="77777777" w:rsidR="005B374F" w:rsidRPr="004151D9" w:rsidRDefault="005B374F" w:rsidP="00167DE7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ask for help from colleagues when I do not understand any of the materials of class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46A024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7A672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6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3D460D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93125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34247F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0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68E42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0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805284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0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E6CE2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80C94D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5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CB75BE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48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14E5B7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5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18432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D4A488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5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B8B0D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1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3646A1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472</w:t>
            </w:r>
          </w:p>
        </w:tc>
      </w:tr>
      <w:tr w:rsidR="005B374F" w:rsidRPr="004151D9" w14:paraId="4C0B24DB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8984D82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45E24A52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Peço ajuda a colegas quando não entendo/percebo alguma das matérias das aulas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49FA51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14B6B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FB15FC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B4D12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C7A57E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24D00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24E778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4CA38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295285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64F9D2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74D673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7CA43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B46430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74649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6440F4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761418D5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291CE62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BE11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0EA763DD" w14:textId="77777777" w:rsidR="005B374F" w:rsidRPr="004151D9" w:rsidRDefault="005B374F" w:rsidP="00167DE7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help colleagues when they ask me to explain subjects I understand wel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AEDC18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3E512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.3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ABBDCC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.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41153B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C5B81A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8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34736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77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23BBB2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8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87189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C626E6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1.38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9CF368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92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D6C6F6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1.3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FA946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1B8F3A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4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52882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C3EF39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290</w:t>
            </w:r>
          </w:p>
        </w:tc>
      </w:tr>
      <w:tr w:rsidR="005B374F" w:rsidRPr="004151D9" w14:paraId="1C7E3B54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C09A4ED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19091A8D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Eu ajudo os colegas quando me pedem para explicar algo que eu entendo/percebo bem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4C4FD8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9FC2E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305AD1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CDADD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92AEDA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4ABF6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89CD27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42099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77169D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EAB4B5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C754AC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C3755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7A30ED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B3BA2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AF9640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7C6ADEDC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1B6CB80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EE12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4CA9BA00" w14:textId="77777777" w:rsidR="005B374F" w:rsidRPr="004151D9" w:rsidRDefault="005B374F" w:rsidP="00167DE7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attend extracurricular activities in my school (concerts, exhibitions, lectures, conferences …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517D4D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40AAA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3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EDF543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AE4E0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F4DF34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0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23943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26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1FB243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A9C22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89259B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0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1749F4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23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210075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0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F6818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D4DC1C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4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0CE88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97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140578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653</w:t>
            </w:r>
          </w:p>
        </w:tc>
      </w:tr>
      <w:tr w:rsidR="005B374F" w:rsidRPr="004151D9" w14:paraId="6192B7E5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AF491B0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0385D8D8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Eu assisto às atividades extracurriculares da minha escola (concertos, peças, exposições, palestras, conferências etc)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DC8A05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A7BA7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8A8EFC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034D8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C222A3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B7A4F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F3FE10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A8D92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A09B6B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4772C5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AEBEE1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1A2AA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E2D58F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278BB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B27D13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1BAE48A2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4A5C8DF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EE13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7717F670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am happy at this scho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562850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55683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4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08B05A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63C58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9ED14C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9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D01BF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0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3CE886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9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53F34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A870B6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9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8F8DD5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53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E5144A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8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C47F6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589B76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7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50E02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1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EB4DDD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368</w:t>
            </w:r>
          </w:p>
        </w:tc>
      </w:tr>
      <w:tr w:rsidR="005B374F" w:rsidRPr="004151D9" w14:paraId="52BA009D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825410D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183D4D2B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Sinto-me feliz nesta escola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C61C01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2CFA6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98E0E9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9D1AB6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A97E1A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5767F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43D25C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DE5CF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A06D21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687743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581302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2206E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700D50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BB626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CBB911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2D5F2C14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4B65808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EE14R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225C124F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don’t feel very accomplished at this scho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372DA7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DF280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7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810400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2754D7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2ACBC4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D7F4B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CD5155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2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A1395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20E2E6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1.0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9AD387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66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55B2B4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9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992A8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0132B2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028C3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24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1CAD52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119</w:t>
            </w:r>
          </w:p>
        </w:tc>
      </w:tr>
      <w:tr w:rsidR="005B374F" w:rsidRPr="004151D9" w14:paraId="5015E3B4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72AD3FB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0113206D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Sinto-me pouco realizado nesta escola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CF99B6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48CA1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B7D93A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B96F39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0CCED6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67CAC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7DBD2E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366C6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E9F473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353C6B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FFBBD7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9F52C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381F2D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10A44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37A90E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1FE7741C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2CD5EE8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EE15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4BBEE769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 xml:space="preserve">I feel excited about the </w:t>
            </w:r>
            <w:proofErr w:type="gramStart"/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school work</w:t>
            </w:r>
            <w:proofErr w:type="gramEnd"/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C08E2B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1AFE7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.7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1A0ABA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E5840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06C507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0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C1784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97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6303AB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49998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92E2F2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51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3194C2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24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C8A959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3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9A52A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625186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4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DE4EA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76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37B653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633</w:t>
            </w:r>
          </w:p>
        </w:tc>
      </w:tr>
      <w:tr w:rsidR="005B374F" w:rsidRPr="004151D9" w14:paraId="7BAC241C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D5E0A53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6BBED5CF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Sinto-me entusiasmado com o trabalho da escola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1D673B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0DEDD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3694B4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79F99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6A3B42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6FF51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F197FD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494B5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DB4CD2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61F11C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0FA7C2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7AA59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3034A8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60CDF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0CB208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6211AD96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5F243CB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EE16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0A1F7720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like being at scho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29B8D3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A46B5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1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1B5D53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7C1BA9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20B069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1C9FC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0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029B9C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0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C9F5F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EEE92B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80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173CC9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6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27BCE7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5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AD55F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C7ECA7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2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CEA02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26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FE3D28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253</w:t>
            </w:r>
          </w:p>
        </w:tc>
      </w:tr>
      <w:tr w:rsidR="005B374F" w:rsidRPr="004151D9" w14:paraId="21420296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B3D3439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56095BA7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Eu gosto de estar na escola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0DF38E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4558E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970EA0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CF642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4273A0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5AAF3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FFFE47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ED424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14D12B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4A958F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FC7606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CA841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397DE7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9FFF5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7130F6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4977BEB4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C6A021D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EE17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09E019A2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 xml:space="preserve">I am interested in the </w:t>
            </w:r>
            <w:proofErr w:type="gramStart"/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school work</w:t>
            </w:r>
            <w:proofErr w:type="gramEnd"/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442282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ECBA1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4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1AB7DF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0D1BE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F3D086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93753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99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805160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0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2AC9D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8EC321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8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9E0AA7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51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AF8A37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7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A51A2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E9FE6C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D2596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05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2BD0BB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</w:tr>
      <w:tr w:rsidR="005B374F" w:rsidRPr="004151D9" w14:paraId="3722FE32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1DBDAF5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3A6B9B22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Estou interessado no trabalho da escola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2B2EAF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AAC66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E8ABE5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BB5677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4F728E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EABD7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373CFF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FDAD5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F0ADEF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E4DB24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5BCD21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D3974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5FC5CD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34341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1BF68C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5796955D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47E9995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EE18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17D6C5AB" w14:textId="77777777" w:rsidR="005B374F" w:rsidRPr="004151D9" w:rsidRDefault="005B374F" w:rsidP="00167DE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usually talk to teachers about my professional interests/career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69F11D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539DA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.8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ED411B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.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B98C7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4DFD3B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2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F8980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23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6ED04F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2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E4F31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4F88E3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28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D432EC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566589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62747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1A2B75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9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01EC8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1.05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5DB429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1.006</w:t>
            </w:r>
          </w:p>
        </w:tc>
      </w:tr>
      <w:tr w:rsidR="005B374F" w:rsidRPr="004151D9" w14:paraId="2F39C7C6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6ECE9F3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09D7EEF7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Eu costumo falar com professores sobre os meus interesses profissionais/carreira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F72B7C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4BFEE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27EA90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02650F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FD307B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39B83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55D3ED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41B48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B74569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5EE809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9C9256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ADECB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5EF6B4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2B498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CAFCC3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0E4B9920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6B1CB86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EE19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7DD9B04A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My classroom is an interesting place to be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4CF435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41495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.9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5A6FE9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28105D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C940DF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CAA75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95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A81B57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0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1AF39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00AB05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19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AADC89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04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7F61B2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1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7CAB9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CEB204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5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90233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09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CA3ADB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514</w:t>
            </w:r>
          </w:p>
        </w:tc>
      </w:tr>
      <w:tr w:rsidR="005B374F" w:rsidRPr="004151D9" w14:paraId="1602F1C1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53E2616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3C47DC14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Minha sala de aula é um lugar interessante para estar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D2CD0C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1120C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923167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222629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2E43DB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EDF72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52FA82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51B15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0DF92E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81D1C9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FDFE17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D98D0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04874E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C7B0E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EDA412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19AB0DBC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A013895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EE20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6BE459D5" w14:textId="77777777" w:rsidR="005B374F" w:rsidRPr="004151D9" w:rsidRDefault="005B374F" w:rsidP="00167D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get involved in extracurricular activities with other</w:t>
            </w:r>
          </w:p>
          <w:p w14:paraId="325738F1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 xml:space="preserve">members of the school community outside of the classroom (cultural groups, student associations, sports </w:t>
            </w:r>
            <w:proofErr w:type="gramStart"/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groups,...</w:t>
            </w:r>
            <w:proofErr w:type="gramEnd"/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303311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23F1E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1035BB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.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E27BF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BB39BA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A283D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3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5A89EE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3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E4EEF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B14F66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57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240070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20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D5B2F1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3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2AC6D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1A3FFA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8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1543F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97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6DE4FE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1.061</w:t>
            </w:r>
          </w:p>
        </w:tc>
      </w:tr>
      <w:tr w:rsidR="005B374F" w:rsidRPr="004151D9" w14:paraId="3DAA9E0B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23A921A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2C03E11D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Envolvo-me em atividades extracurriculares com outros membros da comunidade escolar fora do âmbito das aulas (grupos culturais, associações estudantis, grupos desportivos)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DFDE11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57056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377D28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6D389A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5405D6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70B17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45604F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08670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65F480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661B4B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D5F48C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B786BE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D1A803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273C0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737AB1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4E2A3D41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57DD0EE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EE21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56C5187F" w14:textId="77777777" w:rsidR="005B374F" w:rsidRPr="004151D9" w:rsidRDefault="005B374F" w:rsidP="00167D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discuss with my colleagues about possible ways to</w:t>
            </w:r>
          </w:p>
          <w:p w14:paraId="62499867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mprove our coursework/scho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688035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0B547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3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DB3F93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6CEF0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1B9C6B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4C6E6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0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F34C58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8AB0E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B12DEA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14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53B32F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4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B1FEA9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277F5E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22792A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8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8F019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38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13D0D0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812</w:t>
            </w:r>
          </w:p>
        </w:tc>
      </w:tr>
      <w:tr w:rsidR="005B374F" w:rsidRPr="004151D9" w14:paraId="61DD0CB4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57CD3EF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60DB5230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Discuto com os meus colegas sobre possíveis formas de melhorar o nosso curso/escola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ECD786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15129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076D55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E3441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B73BE2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8122A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31BE49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1D795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C46AC0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B401C6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58F187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A9DD0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921D6D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7FD96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BC4397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22DDF43E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83D2F14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CE22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5E43FC5D" w14:textId="77777777" w:rsidR="005B374F" w:rsidRPr="004151D9" w:rsidRDefault="005B374F" w:rsidP="00167DE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When I read a book, I question myself to make sure I understand the subject I’m reading about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355D6A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4D9F5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7E6EC4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033C8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36E87C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8188C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05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96A23A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E7595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5B7956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3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D4A8F1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0603DB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2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2BB56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DBCF51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7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AD438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55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304312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741</w:t>
            </w:r>
          </w:p>
        </w:tc>
      </w:tr>
      <w:tr w:rsidR="005B374F" w:rsidRPr="004151D9" w14:paraId="3A207AC4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7EFB0E9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0162B1F1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Quando leio um livro, questiono-me para ter certeza que entendo o assunto que estou a ler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510F1E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BDBDF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C2D069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662BD9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108242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61D22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4C6FFA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4A5DF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03C4B0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49D8CB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B2C678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8D7DF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263C61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E7326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D845E3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6A2B1D79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B128FEB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CE23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6227CE43" w14:textId="77777777" w:rsidR="005B374F" w:rsidRPr="004151D9" w:rsidRDefault="005B374F" w:rsidP="00167D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study at home even when I do not have assessment</w:t>
            </w:r>
          </w:p>
          <w:p w14:paraId="2C20BA68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est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9BE7FE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lastRenderedPageBreak/>
              <w:t>2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1FEEA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.7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A13BF1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297565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D8E24F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6ED73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2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6842ABF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CB5CB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B1F28F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48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9B35CB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25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0F8F9F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4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99C9D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E088BB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4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EA490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79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F01266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590</w:t>
            </w:r>
          </w:p>
        </w:tc>
      </w:tr>
      <w:tr w:rsidR="005B374F" w:rsidRPr="004151D9" w14:paraId="13B982DB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316A611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66ED9E5C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Eu estudo em casa mesmo quando não tenho testes de avaliação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E11480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DC4D9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39A551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BEC05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E504BF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F3F00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F4AF6F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F0EF5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1BC53C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36A71B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598D73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8618A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6B8751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331C6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5D6279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74E9021F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EDDCB79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CE24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2DD3B87A" w14:textId="77777777" w:rsidR="005B374F" w:rsidRPr="004151D9" w:rsidRDefault="005B374F" w:rsidP="00167DE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try to watch TV programs on subjects that we are talking about in clas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58D9CB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A8007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5258B4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C5DCEC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D399C4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1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BEC16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3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6E0D838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7B8AF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8FE78B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49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0B2C55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5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5489E2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6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E7FCF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E02515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5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FB8DE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64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9802A7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465</w:t>
            </w:r>
          </w:p>
        </w:tc>
      </w:tr>
      <w:tr w:rsidR="005B374F" w:rsidRPr="004151D9" w14:paraId="105BB665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A034DA2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5BC608C1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Eu tento assistir a programas de TV sobre matérias que estamos a aprender nas aulas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4ACA33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3BEA8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4A2363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E075DF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AC68D4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3E6B4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65A6499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62655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D7D1D7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69A074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E156D3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0C4CD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EBECB4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E49C1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34605D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7080EA7E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97102A1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CE25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6F7EAE55" w14:textId="77777777" w:rsidR="005B374F" w:rsidRPr="004151D9" w:rsidRDefault="005B374F" w:rsidP="00167DE7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talk to people outside the school on matters that I learned in clas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F2D688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1D0FB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0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9F110C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1CD98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D24EA8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2086D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7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2E16EB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6184C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2F8A68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3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7DD6F8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19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50C6D4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3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C9117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AFBF73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5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50619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72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7BD9EC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541</w:t>
            </w:r>
          </w:p>
        </w:tc>
      </w:tr>
      <w:tr w:rsidR="005B374F" w:rsidRPr="004151D9" w14:paraId="62BC0AA6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CB0D870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476C137C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Eu converso com outras pessoas fora da escola sobre as matérias que aprendo nas aulas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344AE0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292A2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B42C52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93333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2116C8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73C0E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64BC84B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3BFA5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FF5BE8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175A2A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8ECE20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A8748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8AF8D2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78565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49567C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4809D9FC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2F160B6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CE26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61182139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f I do not understand the meaning of a word, I try to solve the problem, for example by consulting a dictionary or asking someone else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BF7241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8F0CB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8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6E6BD7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D00406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B44B2D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B4AC0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99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638689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0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11B08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AE7ABF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9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2A7B85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90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757E25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9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92B2F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E890A3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018E1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69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2B3D54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</w:tr>
      <w:tr w:rsidR="005B374F" w:rsidRPr="004151D9" w14:paraId="1F6156B4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CFC868B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3EC265DA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Se não compreendo o significado de uma palavra, eu tento resolver o problema, por exemplo, consultando um dicionário ou perguntando a outra pessoa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CA307D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B3128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DDA030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B322C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49C9BE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CD404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82713B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2B66D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14EB0B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789F3F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26124F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D3261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681EF6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78937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3BE1CB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1333CB78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447FB46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CE27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087F9C00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check my homework to correct for error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907150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57BE3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6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32907A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16F93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64911F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2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2024B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0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92C1FE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D16C1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2D6409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54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D637C6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47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CA8015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5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48279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22D218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6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E2DC8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10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B33F46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525</w:t>
            </w:r>
          </w:p>
        </w:tc>
      </w:tr>
      <w:tr w:rsidR="005B374F" w:rsidRPr="004151D9" w14:paraId="2D7572A4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51168F9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47F50301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Eu verifico os meus trabalhos escolares para corrigir erros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812272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13242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F5F344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2664E1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CF3D5E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723E0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FC173B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804A8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B724B5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408188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5A1FF0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C0D54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C1FD2C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1A63A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26E531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60819F2A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DBBD1A7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CE28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79669F7F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try to integrate the acquired knowledge in solving new problem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01D54D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60E91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5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6DA72B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6FB73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D47F90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9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2E953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0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E1E8FD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9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81A59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BA7450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5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10CEE7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46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825171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4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F26D6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5B9874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0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F46F0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05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C547E6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071</w:t>
            </w:r>
          </w:p>
        </w:tc>
      </w:tr>
      <w:tr w:rsidR="005B374F" w:rsidRPr="004151D9" w14:paraId="5DFD5715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7C3EA1E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61F97543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Tento integrar os conhecimentos adquiridos para resolver problemas novos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14688D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FBC19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43D911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F33EA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B646DB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C92B6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59210C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99F19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D60526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0904DB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B02F15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F1CB4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0F7A6B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D833D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E487D5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0BF0B1B9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B02B0B8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CE29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114278DC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read other books or materials to learn more about the subjects we discuss in clas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23469F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590C2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.6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5348F4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.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68B54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008BE9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045F5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ACB0D9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0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D5F48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13F874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1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22F403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9BEB80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A598F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EA01B7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5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5095F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63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196A97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594</w:t>
            </w:r>
          </w:p>
        </w:tc>
      </w:tr>
      <w:tr w:rsidR="005B374F" w:rsidRPr="004151D9" w14:paraId="7111E68E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BDEB81D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1A49EE77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Eu leio outros livros ou materiais para aprender mais sobre as matérias que temos nas aulas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4E16B9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CA7DF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24FBBF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7EA061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F8454C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873D2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141615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3F7F8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0B1CE2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C5FB33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E6BFA4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6DAC2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72CBCE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01841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D36240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28CA5165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6C6BBA3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CE30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21194557" w14:textId="77777777" w:rsidR="005B374F" w:rsidRPr="004151D9" w:rsidRDefault="005B374F" w:rsidP="00167D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f I do not understand something I read, I go back and</w:t>
            </w:r>
          </w:p>
          <w:p w14:paraId="6185EE60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read it again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16B58F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40233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8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B94B16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26698E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03CF1F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9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2DBAD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93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6B66C8F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9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3972F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FB6A14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99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F217C0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56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29ED3D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8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3259D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AC77ED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2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81803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25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A206B8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</w:tr>
      <w:tr w:rsidR="005B374F" w:rsidRPr="004151D9" w14:paraId="59685689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4A1555F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6C551ADD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Se eu não entender/perceber algo que li, volto atrás e leio de novo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F48C25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B124A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5D82A3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D8F42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1C14A0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50136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904E3C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A3B9A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167D36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0CE3AE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2B6E29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20CFC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CF8286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CF0CF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730779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2E40351E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2CCA395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CE31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4FAC4E7D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review my notes/materials after the school class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4BF691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3ED46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2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E66F79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36227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D526AA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39362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2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3DE58E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0518E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99AD0A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1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C901EEA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20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FFEDF6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CC8D7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5CDAE9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7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47091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96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E33A4A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851</w:t>
            </w:r>
          </w:p>
        </w:tc>
      </w:tr>
      <w:tr w:rsidR="005B374F" w:rsidRPr="004151D9" w14:paraId="40A788E3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0429E4E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46C01171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Revejo os meus apontamentos/materiais depois das aulas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6A06AC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8EE087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348986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0B568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041C5E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C0FE0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BDDBE5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DADB4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1A1E70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40E6FA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8DE1FA6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C711652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721AAA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759B2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FCF597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B374F" w:rsidRPr="004151D9" w14:paraId="13CD57DB" w14:textId="77777777" w:rsidTr="00167DE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63B4CD2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CE32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</w:tcPr>
          <w:p w14:paraId="5BFF04C1" w14:textId="77777777" w:rsidR="005B374F" w:rsidRPr="004151D9" w:rsidRDefault="005B374F" w:rsidP="00167D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I try to integrate subjects from different disciplines into my general knowledge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6652AD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7EACA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5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FB1B15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EEE6048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F06AD1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3ECAC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0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EF577D3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0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02C37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10FEE7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43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20F9B85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53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BCDE84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4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53BC2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666ABA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3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1948C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18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108A5CD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0.300</w:t>
            </w:r>
          </w:p>
        </w:tc>
      </w:tr>
      <w:tr w:rsidR="005B374F" w:rsidRPr="004151D9" w14:paraId="05BB0417" w14:textId="77777777" w:rsidTr="00167DE7"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030BE" w14:textId="77777777" w:rsidR="005B374F" w:rsidRPr="004151D9" w:rsidRDefault="005B374F" w:rsidP="00167DE7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ACE1A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151D9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(Tento integrar as matérias das diferentes disciplinas no meu conhecimento geral).</w:t>
            </w:r>
          </w:p>
          <w:p w14:paraId="49D1968F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  <w:p w14:paraId="0889C0FF" w14:textId="77777777" w:rsidR="005B374F" w:rsidRPr="004151D9" w:rsidRDefault="005B374F" w:rsidP="00167DE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DB055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2817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DDB9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D36F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3AF01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D6F3C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141A4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FF930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75A4B" w14:textId="77777777" w:rsidR="005B374F" w:rsidRPr="004151D9" w:rsidRDefault="005B374F" w:rsidP="00167DE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F9709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1F90E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C5E2F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61194" w14:textId="77777777" w:rsidR="005B374F" w:rsidRPr="004151D9" w:rsidRDefault="005B374F" w:rsidP="00167DE7">
            <w:pPr>
              <w:ind w:hanging="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D592B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2B0F1" w14:textId="77777777" w:rsidR="005B374F" w:rsidRPr="004151D9" w:rsidRDefault="005B374F" w:rsidP="00167DE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</w:tbl>
    <w:p w14:paraId="17B37170" w14:textId="77777777" w:rsidR="005B374F" w:rsidRDefault="005B374F">
      <w:bookmarkStart w:id="0" w:name="_GoBack"/>
      <w:bookmarkEnd w:id="0"/>
    </w:p>
    <w:sectPr w:rsidR="005B37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erkeley Oldstyle">
    <w:altName w:val="Berkeley Oldstyl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587312"/>
    <w:multiLevelType w:val="hybridMultilevel"/>
    <w:tmpl w:val="19BA5A8E"/>
    <w:lvl w:ilvl="0" w:tplc="8D2091D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153FF1"/>
    <w:multiLevelType w:val="hybridMultilevel"/>
    <w:tmpl w:val="7E6218D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BA61EB"/>
    <w:multiLevelType w:val="hybridMultilevel"/>
    <w:tmpl w:val="19BA5A8E"/>
    <w:lvl w:ilvl="0" w:tplc="8D2091D8">
      <w:start w:val="1"/>
      <w:numFmt w:val="decimal"/>
      <w:lvlText w:val="%1."/>
      <w:lvlJc w:val="left"/>
      <w:pPr>
        <w:ind w:left="785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EA4500"/>
    <w:multiLevelType w:val="hybridMultilevel"/>
    <w:tmpl w:val="A8BE18C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74F"/>
    <w:rsid w:val="005B3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584A5"/>
  <w15:chartTrackingRefBased/>
  <w15:docId w15:val="{7809A252-2BC4-459B-ACDE-846FD44AC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B374F"/>
    <w:pPr>
      <w:spacing w:after="0" w:line="240" w:lineRule="auto"/>
      <w:jc w:val="both"/>
    </w:pPr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5B374F"/>
    <w:pPr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74F"/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table" w:styleId="TableGrid">
    <w:name w:val="Table Grid"/>
    <w:basedOn w:val="TableNormal"/>
    <w:uiPriority w:val="59"/>
    <w:rsid w:val="005B374F"/>
    <w:pPr>
      <w:spacing w:after="0" w:line="240" w:lineRule="auto"/>
      <w:jc w:val="both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B374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B374F"/>
    <w:rPr>
      <w:color w:val="0563C1" w:themeColor="hyperlink"/>
      <w:u w:val="single"/>
    </w:rPr>
  </w:style>
  <w:style w:type="table" w:customStyle="1" w:styleId="Tabelacomgrade1">
    <w:name w:val="Tabela com grade1"/>
    <w:basedOn w:val="TableNormal"/>
    <w:next w:val="TableGrid"/>
    <w:uiPriority w:val="39"/>
    <w:rsid w:val="005B374F"/>
    <w:pPr>
      <w:spacing w:after="0" w:line="240" w:lineRule="auto"/>
      <w:jc w:val="both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374F"/>
    <w:pPr>
      <w:tabs>
        <w:tab w:val="center" w:pos="4680"/>
        <w:tab w:val="right" w:pos="9360"/>
      </w:tabs>
      <w:jc w:val="left"/>
    </w:pPr>
    <w:rPr>
      <w:rFonts w:eastAsiaTheme="minorEastAsia"/>
      <w:lang w:val="en-IN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B374F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B374F"/>
    <w:pPr>
      <w:tabs>
        <w:tab w:val="center" w:pos="4680"/>
        <w:tab w:val="right" w:pos="9360"/>
      </w:tabs>
      <w:jc w:val="left"/>
    </w:pPr>
    <w:rPr>
      <w:rFonts w:eastAsiaTheme="minorEastAsia"/>
      <w:lang w:val="en-IN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B374F"/>
    <w:rPr>
      <w:rFonts w:eastAsiaTheme="minorEastAsia"/>
      <w:lang w:eastAsia="zh-CN"/>
    </w:rPr>
  </w:style>
  <w:style w:type="table" w:customStyle="1" w:styleId="Tabelacomgrade3">
    <w:name w:val="Tabela com grade3"/>
    <w:basedOn w:val="TableNormal"/>
    <w:next w:val="TableGrid"/>
    <w:uiPriority w:val="39"/>
    <w:rsid w:val="005B374F"/>
    <w:pPr>
      <w:spacing w:after="0" w:line="240" w:lineRule="auto"/>
      <w:jc w:val="both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37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74F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B374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374F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374F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74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74F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B374F"/>
    <w:pPr>
      <w:spacing w:after="0" w:line="240" w:lineRule="auto"/>
    </w:pPr>
    <w:rPr>
      <w:lang w:val="en-US"/>
    </w:rPr>
  </w:style>
  <w:style w:type="character" w:customStyle="1" w:styleId="A5">
    <w:name w:val="A5"/>
    <w:uiPriority w:val="99"/>
    <w:rsid w:val="005B374F"/>
    <w:rPr>
      <w:rFonts w:cs="Berkeley Oldstyle"/>
      <w:b/>
      <w:bCs/>
      <w:color w:val="000000"/>
      <w:sz w:val="30"/>
      <w:szCs w:val="30"/>
    </w:rPr>
  </w:style>
  <w:style w:type="character" w:customStyle="1" w:styleId="tweetauthor-name">
    <w:name w:val="tweetauthor-name"/>
    <w:basedOn w:val="DefaultParagraphFont"/>
    <w:rsid w:val="005B374F"/>
  </w:style>
  <w:style w:type="character" w:customStyle="1" w:styleId="tweetauthor-screenname">
    <w:name w:val="tweetauthor-screenname"/>
    <w:basedOn w:val="DefaultParagraphFont"/>
    <w:rsid w:val="005B374F"/>
  </w:style>
  <w:style w:type="character" w:customStyle="1" w:styleId="highlight">
    <w:name w:val="highlight"/>
    <w:basedOn w:val="DefaultParagraphFont"/>
    <w:rsid w:val="005B374F"/>
  </w:style>
  <w:style w:type="paragraph" w:customStyle="1" w:styleId="Default">
    <w:name w:val="Default"/>
    <w:rsid w:val="005B374F"/>
    <w:pPr>
      <w:autoSpaceDE w:val="0"/>
      <w:autoSpaceDN w:val="0"/>
      <w:adjustRightInd w:val="0"/>
      <w:spacing w:after="0" w:line="240" w:lineRule="auto"/>
    </w:pPr>
    <w:rPr>
      <w:rFonts w:ascii="Berkeley Oldstyle" w:hAnsi="Berkeley Oldstyle" w:cs="Berkeley Oldstyle"/>
      <w:color w:val="000000"/>
      <w:sz w:val="24"/>
      <w:szCs w:val="24"/>
      <w:lang w:val="pt-BR"/>
    </w:rPr>
  </w:style>
  <w:style w:type="paragraph" w:customStyle="1" w:styleId="Pa10">
    <w:name w:val="Pa10"/>
    <w:basedOn w:val="Default"/>
    <w:next w:val="Default"/>
    <w:uiPriority w:val="99"/>
    <w:rsid w:val="005B374F"/>
    <w:pPr>
      <w:spacing w:line="241" w:lineRule="atLeast"/>
    </w:pPr>
    <w:rPr>
      <w:rFonts w:cstheme="minorBidi"/>
      <w:color w:val="auto"/>
    </w:rPr>
  </w:style>
  <w:style w:type="paragraph" w:customStyle="1" w:styleId="xmsonormal">
    <w:name w:val="x_msonormal"/>
    <w:basedOn w:val="Normal"/>
    <w:rsid w:val="005B374F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5B374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B37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63</Words>
  <Characters>6634</Characters>
  <Application>Microsoft Office Word</Application>
  <DocSecurity>0</DocSecurity>
  <Lines>55</Lines>
  <Paragraphs>15</Paragraphs>
  <ScaleCrop>false</ScaleCrop>
  <Company/>
  <LinksUpToDate>false</LinksUpToDate>
  <CharactersWithSpaces>7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1-10-29T01:11:00Z</dcterms:created>
  <dcterms:modified xsi:type="dcterms:W3CDTF">2021-10-29T01:11:00Z</dcterms:modified>
</cp:coreProperties>
</file>